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2754A" w14:textId="6C9E14D7" w:rsidR="003669A6" w:rsidRDefault="00F4513D">
      <w:pPr>
        <w:rPr>
          <w:rFonts w:ascii="Times New Roman" w:hAnsi="Times New Roman" w:cs="Times New Roman"/>
          <w:b/>
          <w:bCs/>
          <w:sz w:val="24"/>
        </w:rPr>
      </w:pPr>
      <w:r w:rsidRPr="00F4513D">
        <w:rPr>
          <w:rFonts w:ascii="Times New Roman" w:hAnsi="Times New Roman" w:cs="Times New Roman"/>
          <w:b/>
          <w:bCs/>
          <w:sz w:val="24"/>
        </w:rPr>
        <w:t>Supplementary Figure 1</w:t>
      </w:r>
      <w:r w:rsidRPr="00F4513D">
        <w:rPr>
          <w:rFonts w:ascii="Times New Roman" w:hAnsi="Times New Roman" w:cs="Times New Roman" w:hint="eastAsia"/>
          <w:b/>
          <w:bCs/>
          <w:sz w:val="24"/>
        </w:rPr>
        <w:t>:</w:t>
      </w:r>
    </w:p>
    <w:p w14:paraId="14853B61" w14:textId="0831A206" w:rsidR="00F4513D" w:rsidRDefault="00F4513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04768A51" wp14:editId="21CB7905">
            <wp:extent cx="5273675" cy="2105025"/>
            <wp:effectExtent l="0" t="0" r="317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9646C" w14:textId="77777777" w:rsidR="00F4513D" w:rsidRPr="00431E61" w:rsidRDefault="00F4513D" w:rsidP="00F4513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431E61">
        <w:rPr>
          <w:rFonts w:ascii="Times New Roman" w:hAnsi="Times New Roman" w:cs="Times New Roman" w:hint="eastAsia"/>
          <w:b/>
          <w:bCs/>
          <w:sz w:val="24"/>
        </w:rPr>
        <w:t>Supplementary Figure 1: Grouping and cell cycle analysis of normal and GIM organoids (A &amp; B).</w:t>
      </w:r>
    </w:p>
    <w:p w14:paraId="669AF77A" w14:textId="77777777" w:rsidR="00F4513D" w:rsidRPr="00F4513D" w:rsidRDefault="00F4513D">
      <w:pPr>
        <w:rPr>
          <w:rFonts w:ascii="Times New Roman" w:hAnsi="Times New Roman" w:cs="Times New Roman"/>
          <w:b/>
          <w:bCs/>
          <w:sz w:val="24"/>
        </w:rPr>
      </w:pPr>
    </w:p>
    <w:p w14:paraId="5672342F" w14:textId="77777777" w:rsidR="00F4513D" w:rsidRPr="00F4513D" w:rsidRDefault="00F4513D">
      <w:pPr>
        <w:rPr>
          <w:rFonts w:ascii="Times New Roman" w:hAnsi="Times New Roman" w:cs="Times New Roman" w:hint="eastAsia"/>
          <w:b/>
          <w:bCs/>
          <w:sz w:val="24"/>
        </w:rPr>
      </w:pPr>
    </w:p>
    <w:sectPr w:rsidR="00F4513D" w:rsidRPr="00F45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AA3CD" w14:textId="77777777" w:rsidR="006043E9" w:rsidRDefault="006043E9" w:rsidP="00F4513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B21814" w14:textId="77777777" w:rsidR="006043E9" w:rsidRDefault="006043E9" w:rsidP="00F4513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0E4C2" w14:textId="77777777" w:rsidR="006043E9" w:rsidRDefault="006043E9" w:rsidP="00F4513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55B1D2" w14:textId="77777777" w:rsidR="006043E9" w:rsidRDefault="006043E9" w:rsidP="00F4513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F4"/>
    <w:rsid w:val="001371E1"/>
    <w:rsid w:val="003669A6"/>
    <w:rsid w:val="006043E9"/>
    <w:rsid w:val="00B96BF4"/>
    <w:rsid w:val="00BC2F36"/>
    <w:rsid w:val="00F4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009A0"/>
  <w15:chartTrackingRefBased/>
  <w15:docId w15:val="{463FE110-3FC8-4927-8D28-D75A30FA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6B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6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6B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6B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6B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6BF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6B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6B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6B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6B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6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6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6B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6B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6B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6B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6B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6B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6B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6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6B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6B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6B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6B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6B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6B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6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6B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6B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513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51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51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5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han li</dc:creator>
  <cp:keywords/>
  <dc:description/>
  <cp:lastModifiedBy>fazhan li</cp:lastModifiedBy>
  <cp:revision>2</cp:revision>
  <dcterms:created xsi:type="dcterms:W3CDTF">2026-02-03T04:05:00Z</dcterms:created>
  <dcterms:modified xsi:type="dcterms:W3CDTF">2026-02-03T04:06:00Z</dcterms:modified>
</cp:coreProperties>
</file>